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BB5982" w14:textId="2ED5AF6C" w:rsidR="008D0EE4" w:rsidRPr="00384240" w:rsidRDefault="008D0EE4" w:rsidP="008D0EE4">
      <w:pPr>
        <w:pStyle w:val="PargrafodaLista"/>
        <w:autoSpaceDE w:val="0"/>
        <w:autoSpaceDN w:val="0"/>
        <w:adjustRightInd w:val="0"/>
        <w:spacing w:line="480" w:lineRule="auto"/>
        <w:ind w:left="357"/>
        <w:rPr>
          <w:rFonts w:ascii="Times New Roman" w:hAnsi="Times New Roman" w:cs="Times New Roman"/>
        </w:rPr>
      </w:pPr>
      <w:r w:rsidRPr="00384240">
        <w:rPr>
          <w:rFonts w:ascii="Times New Roman" w:hAnsi="Times New Roman" w:cs="Times New Roman"/>
          <w:b/>
          <w:bCs/>
        </w:rPr>
        <w:t>Supplementary Material 2</w:t>
      </w:r>
      <w:r w:rsidRPr="00384240">
        <w:rPr>
          <w:rFonts w:ascii="Times New Roman" w:hAnsi="Times New Roman" w:cs="Times New Roman"/>
        </w:rPr>
        <w:t>. PRISMA flow diagram.</w:t>
      </w:r>
    </w:p>
    <w:p w14:paraId="6C65AA83" w14:textId="77777777" w:rsidR="008D0EE4" w:rsidRPr="00384240" w:rsidRDefault="008D0EE4" w:rsidP="008D0EE4">
      <w:pPr>
        <w:autoSpaceDE w:val="0"/>
        <w:autoSpaceDN w:val="0"/>
        <w:adjustRightInd w:val="0"/>
        <w:rPr>
          <w:rFonts w:ascii="Calibri" w:hAnsi="Calibri" w:cs="Calibri"/>
        </w:rPr>
      </w:pPr>
    </w:p>
    <w:p w14:paraId="134B5F13" w14:textId="51A11573" w:rsidR="008D0EE4" w:rsidRPr="00384240" w:rsidRDefault="008D0EE4" w:rsidP="008D0EE4">
      <w:pPr>
        <w:autoSpaceDE w:val="0"/>
        <w:autoSpaceDN w:val="0"/>
        <w:adjustRightInd w:val="0"/>
        <w:rPr>
          <w:rFonts w:ascii="Calibri" w:hAnsi="Calibri" w:cs="Calibri"/>
        </w:rPr>
      </w:pPr>
    </w:p>
    <w:p w14:paraId="4D8B1C91" w14:textId="2BC0B7BE" w:rsidR="008D0EE4" w:rsidRPr="00384240" w:rsidRDefault="001D4D07" w:rsidP="008D0EE4">
      <w:pPr>
        <w:autoSpaceDE w:val="0"/>
        <w:autoSpaceDN w:val="0"/>
        <w:adjustRightInd w:val="0"/>
        <w:rPr>
          <w:rFonts w:ascii="Calibri" w:hAnsi="Calibri" w:cs="Calibri"/>
        </w:rPr>
      </w:pPr>
      <w:r w:rsidRPr="00384240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47069C7" wp14:editId="06CDBF21">
                <wp:simplePos x="0" y="0"/>
                <wp:positionH relativeFrom="column">
                  <wp:posOffset>3025140</wp:posOffset>
                </wp:positionH>
                <wp:positionV relativeFrom="paragraph">
                  <wp:posOffset>102870</wp:posOffset>
                </wp:positionV>
                <wp:extent cx="1714500" cy="571500"/>
                <wp:effectExtent l="0" t="0" r="12700" b="1270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A2EB4B" w14:textId="3B1E7C12" w:rsidR="001D4D07" w:rsidRPr="00384240" w:rsidRDefault="001D4D07" w:rsidP="001D4D0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384240">
                              <w:rPr>
                                <w:rFonts w:ascii="Times New Roman" w:hAnsi="Times New Roman" w:cs="Times New Roman"/>
                              </w:rPr>
                              <w:t>Duplicates excluded</w:t>
                            </w:r>
                            <w:r w:rsidRPr="00384240">
                              <w:rPr>
                                <w:rFonts w:ascii="Times New Roman" w:hAnsi="Times New Roman" w:cs="Times New Roman"/>
                              </w:rPr>
                              <w:br/>
                              <w:t>(n = 4,18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47069C7" id="Rectangle 1" o:spid="_x0000_s1026" style="position:absolute;margin-left:238.2pt;margin-top:8.1pt;width:135pt;height:4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">
                <v:textbox inset=",7.2pt,,7.2pt">
                  <w:txbxContent>
                    <w:p w14:paraId="15A2EB4B" w14:textId="3B1E7C12" w:rsidR="001D4D07" w:rsidRPr="00384240" w:rsidRDefault="001D4D07" w:rsidP="001D4D07">
                      <w:pPr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384240">
                        <w:rPr>
                          <w:rFonts w:ascii="Times New Roman" w:hAnsi="Times New Roman" w:cs="Times New Roman"/>
                        </w:rPr>
                        <w:t>Duplicates excluded</w:t>
                      </w:r>
                      <w:r w:rsidRPr="00384240">
                        <w:rPr>
                          <w:rFonts w:ascii="Times New Roman" w:hAnsi="Times New Roman" w:cs="Times New Roman"/>
                        </w:rPr>
                        <w:br/>
                        <w:t>(n = 4,186)</w:t>
                      </w:r>
                    </w:p>
                  </w:txbxContent>
                </v:textbox>
              </v:rect>
            </w:pict>
          </mc:Fallback>
        </mc:AlternateContent>
      </w:r>
      <w:r w:rsidR="008D0EE4" w:rsidRPr="00384240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E1B911" wp14:editId="41BA146D">
                <wp:simplePos x="0" y="0"/>
                <wp:positionH relativeFrom="column">
                  <wp:posOffset>276045</wp:posOffset>
                </wp:positionH>
                <wp:positionV relativeFrom="paragraph">
                  <wp:posOffset>39142</wp:posOffset>
                </wp:positionV>
                <wp:extent cx="2228850" cy="720725"/>
                <wp:effectExtent l="0" t="0" r="19050" b="15875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20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150564" w14:textId="1B8A94EF" w:rsidR="008D0EE4" w:rsidRPr="00384240" w:rsidRDefault="008D0EE4" w:rsidP="008D0EE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8D0EE4">
                              <w:rPr>
                                <w:rFonts w:ascii="Times New Roman" w:hAnsi="Times New Roman" w:cs="Times New Roman"/>
                              </w:rPr>
                              <w:t xml:space="preserve">Records identified through </w:t>
                            </w:r>
                            <w:r w:rsidRPr="00384240">
                              <w:rPr>
                                <w:rFonts w:ascii="Times New Roman" w:hAnsi="Times New Roman" w:cs="Times New Roman"/>
                              </w:rPr>
                              <w:t>database searching</w:t>
                            </w:r>
                            <w:r w:rsidRPr="00384240">
                              <w:rPr>
                                <w:rFonts w:ascii="Times New Roman" w:hAnsi="Times New Roman" w:cs="Times New Roman"/>
                              </w:rPr>
                              <w:br/>
                              <w:t xml:space="preserve">(n = </w:t>
                            </w:r>
                            <w:r w:rsidR="001D4D07" w:rsidRPr="00384240">
                              <w:rPr>
                                <w:rFonts w:ascii="Times New Roman" w:hAnsi="Times New Roman" w:cs="Times New Roman"/>
                              </w:rPr>
                              <w:t>10,659</w:t>
                            </w:r>
                            <w:r w:rsidRPr="00384240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4E1B911" id="Rectangle 16" o:spid="_x0000_s1027" style="position:absolute;margin-left:21.75pt;margin-top:3.1pt;width:175.5pt;height:56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">
                <v:textbox inset=",7.2pt,,7.2pt">
                  <w:txbxContent>
                    <w:p w14:paraId="4A150564" w14:textId="1B8A94EF" w:rsidR="008D0EE4" w:rsidRPr="00384240" w:rsidRDefault="008D0EE4" w:rsidP="008D0EE4">
                      <w:pPr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8D0EE4">
                        <w:rPr>
                          <w:rFonts w:ascii="Times New Roman" w:hAnsi="Times New Roman" w:cs="Times New Roman"/>
                        </w:rPr>
                        <w:t xml:space="preserve">Records identified through </w:t>
                      </w:r>
                      <w:r w:rsidRPr="00384240">
                        <w:rPr>
                          <w:rFonts w:ascii="Times New Roman" w:hAnsi="Times New Roman" w:cs="Times New Roman"/>
                        </w:rPr>
                        <w:t>database searching</w:t>
                      </w:r>
                      <w:r w:rsidRPr="00384240">
                        <w:rPr>
                          <w:rFonts w:ascii="Times New Roman" w:hAnsi="Times New Roman" w:cs="Times New Roman"/>
                        </w:rPr>
                        <w:br/>
                        <w:t xml:space="preserve">(n = </w:t>
                      </w:r>
                      <w:r w:rsidR="001D4D07" w:rsidRPr="00384240">
                        <w:rPr>
                          <w:rFonts w:ascii="Times New Roman" w:hAnsi="Times New Roman" w:cs="Times New Roman"/>
                        </w:rPr>
                        <w:t>10,659</w:t>
                      </w:r>
                      <w:r w:rsidRPr="00384240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CD3B725" w14:textId="4BE706DD" w:rsidR="008D0EE4" w:rsidRPr="00384240" w:rsidRDefault="008D0EE4" w:rsidP="008D0EE4"/>
    <w:p w14:paraId="112609CB" w14:textId="78FF2778" w:rsidR="008D0EE4" w:rsidRPr="00384240" w:rsidRDefault="001D4D07" w:rsidP="008D0EE4">
      <w:r w:rsidRPr="00384240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02C93A9" wp14:editId="4519945B">
                <wp:simplePos x="0" y="0"/>
                <wp:positionH relativeFrom="column">
                  <wp:posOffset>2502820</wp:posOffset>
                </wp:positionH>
                <wp:positionV relativeFrom="paragraph">
                  <wp:posOffset>27616</wp:posOffset>
                </wp:positionV>
                <wp:extent cx="521970" cy="45719"/>
                <wp:effectExtent l="0" t="25400" r="24130" b="69215"/>
                <wp:wrapNone/>
                <wp:docPr id="2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21970" cy="4571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7A3E8F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197.05pt;margin-top:2.15pt;width:41.1pt;height:3.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">
                <v:stroke endarrow="block"/>
              </v:shape>
            </w:pict>
          </mc:Fallback>
        </mc:AlternateContent>
      </w:r>
    </w:p>
    <w:p w14:paraId="7B527441" w14:textId="197BAB63" w:rsidR="008D0EE4" w:rsidRPr="00384240" w:rsidRDefault="008D0EE4" w:rsidP="008D0EE4"/>
    <w:p w14:paraId="2542D4B5" w14:textId="69E34E87" w:rsidR="008D0EE4" w:rsidRPr="00384240" w:rsidRDefault="008D0EE4" w:rsidP="008D0EE4">
      <w:r w:rsidRPr="00384240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65A2B03" wp14:editId="2A66F23A">
                <wp:simplePos x="0" y="0"/>
                <wp:positionH relativeFrom="column">
                  <wp:posOffset>1383342</wp:posOffset>
                </wp:positionH>
                <wp:positionV relativeFrom="paragraph">
                  <wp:posOffset>19541</wp:posOffset>
                </wp:positionV>
                <wp:extent cx="0" cy="457200"/>
                <wp:effectExtent l="63500" t="0" r="63500" b="38100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A33F60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108.9pt;margin-top:1.55pt;width:0;height:3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">
                <v:stroke endarrow="block"/>
              </v:shape>
            </w:pict>
          </mc:Fallback>
        </mc:AlternateContent>
      </w:r>
    </w:p>
    <w:p w14:paraId="0FE6D73C" w14:textId="50486FD4" w:rsidR="008D0EE4" w:rsidRPr="00384240" w:rsidRDefault="001D4D07" w:rsidP="008D0EE4">
      <w:r w:rsidRPr="00384240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981F608" wp14:editId="7C54A670">
                <wp:simplePos x="0" y="0"/>
                <wp:positionH relativeFrom="column">
                  <wp:posOffset>2958465</wp:posOffset>
                </wp:positionH>
                <wp:positionV relativeFrom="paragraph">
                  <wp:posOffset>99462</wp:posOffset>
                </wp:positionV>
                <wp:extent cx="1714500" cy="571500"/>
                <wp:effectExtent l="0" t="0" r="12700" b="1270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C69009" w14:textId="55203D1C" w:rsidR="008D0EE4" w:rsidRPr="00384240" w:rsidRDefault="008D0EE4" w:rsidP="008D0EE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384240">
                              <w:rPr>
                                <w:rFonts w:ascii="Times New Roman" w:hAnsi="Times New Roman" w:cs="Times New Roman"/>
                              </w:rPr>
                              <w:t>Records excluded</w:t>
                            </w:r>
                            <w:r w:rsidRPr="00384240">
                              <w:rPr>
                                <w:rFonts w:ascii="Times New Roman" w:hAnsi="Times New Roman" w:cs="Times New Roman"/>
                              </w:rPr>
                              <w:br/>
                              <w:t xml:space="preserve">(n = </w:t>
                            </w:r>
                            <w:r w:rsidR="001D4D07" w:rsidRPr="00384240">
                              <w:rPr>
                                <w:rFonts w:ascii="Times New Roman" w:hAnsi="Times New Roman" w:cs="Times New Roman"/>
                              </w:rPr>
                              <w:t>5,937</w:t>
                            </w:r>
                            <w:r w:rsidRPr="00384240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981F608" id="Rectangle 9" o:spid="_x0000_s1028" style="position:absolute;margin-left:232.95pt;margin-top:7.85pt;width:135pt;height:4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">
                <v:textbox inset=",7.2pt,,7.2pt">
                  <w:txbxContent>
                    <w:p w14:paraId="02C69009" w14:textId="55203D1C" w:rsidR="008D0EE4" w:rsidRPr="00384240" w:rsidRDefault="008D0EE4" w:rsidP="008D0EE4">
                      <w:pPr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384240">
                        <w:rPr>
                          <w:rFonts w:ascii="Times New Roman" w:hAnsi="Times New Roman" w:cs="Times New Roman"/>
                        </w:rPr>
                        <w:t>Records excluded</w:t>
                      </w:r>
                      <w:r w:rsidRPr="00384240">
                        <w:rPr>
                          <w:rFonts w:ascii="Times New Roman" w:hAnsi="Times New Roman" w:cs="Times New Roman"/>
                        </w:rPr>
                        <w:br/>
                        <w:t xml:space="preserve">(n = </w:t>
                      </w:r>
                      <w:r w:rsidR="001D4D07" w:rsidRPr="00384240">
                        <w:rPr>
                          <w:rFonts w:ascii="Times New Roman" w:hAnsi="Times New Roman" w:cs="Times New Roman"/>
                        </w:rPr>
                        <w:t>5,937</w:t>
                      </w:r>
                      <w:r w:rsidRPr="00384240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5DBC41B" w14:textId="001EAB63" w:rsidR="008D0EE4" w:rsidRPr="00384240" w:rsidRDefault="008D0EE4" w:rsidP="008D0EE4">
      <w:r w:rsidRPr="00384240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A9C9D13" wp14:editId="4D50263F">
                <wp:simplePos x="0" y="0"/>
                <wp:positionH relativeFrom="column">
                  <wp:posOffset>552091</wp:posOffset>
                </wp:positionH>
                <wp:positionV relativeFrom="paragraph">
                  <wp:posOffset>104631</wp:posOffset>
                </wp:positionV>
                <wp:extent cx="1670050" cy="571500"/>
                <wp:effectExtent l="0" t="0" r="19050" b="1270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6866E4" w14:textId="2E8058DC" w:rsidR="008D0EE4" w:rsidRPr="00384240" w:rsidRDefault="008D0EE4" w:rsidP="008D0EE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384240">
                              <w:rPr>
                                <w:rFonts w:ascii="Times New Roman" w:hAnsi="Times New Roman" w:cs="Times New Roman"/>
                              </w:rPr>
                              <w:t>Records screened</w:t>
                            </w:r>
                            <w:r w:rsidRPr="00384240">
                              <w:rPr>
                                <w:rFonts w:ascii="Times New Roman" w:hAnsi="Times New Roman" w:cs="Times New Roman"/>
                              </w:rPr>
                              <w:br/>
                              <w:t xml:space="preserve">(n = </w:t>
                            </w:r>
                            <w:r w:rsidR="001D4D07" w:rsidRPr="00384240">
                              <w:rPr>
                                <w:rFonts w:ascii="Times New Roman" w:hAnsi="Times New Roman" w:cs="Times New Roman"/>
                              </w:rPr>
                              <w:t>6,473</w:t>
                            </w:r>
                            <w:r w:rsidRPr="00384240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A9C9D13" id="Rectangle 8" o:spid="_x0000_s1029" style="position:absolute;margin-left:43.45pt;margin-top:8.25pt;width:131.5pt;height:4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">
                <v:textbox inset=",7.2pt,,7.2pt">
                  <w:txbxContent>
                    <w:p w14:paraId="3A6866E4" w14:textId="2E8058DC" w:rsidR="008D0EE4" w:rsidRPr="00384240" w:rsidRDefault="008D0EE4" w:rsidP="008D0EE4">
                      <w:pPr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384240">
                        <w:rPr>
                          <w:rFonts w:ascii="Times New Roman" w:hAnsi="Times New Roman" w:cs="Times New Roman"/>
                        </w:rPr>
                        <w:t>Records screened</w:t>
                      </w:r>
                      <w:r w:rsidRPr="00384240">
                        <w:rPr>
                          <w:rFonts w:ascii="Times New Roman" w:hAnsi="Times New Roman" w:cs="Times New Roman"/>
                        </w:rPr>
                        <w:br/>
                        <w:t xml:space="preserve">(n = </w:t>
                      </w:r>
                      <w:r w:rsidR="001D4D07" w:rsidRPr="00384240">
                        <w:rPr>
                          <w:rFonts w:ascii="Times New Roman" w:hAnsi="Times New Roman" w:cs="Times New Roman"/>
                        </w:rPr>
                        <w:t>6,473</w:t>
                      </w:r>
                      <w:r w:rsidRPr="00384240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AFF1932" w14:textId="33A19EDA" w:rsidR="008D0EE4" w:rsidRPr="00384240" w:rsidRDefault="001D4D07" w:rsidP="008D0EE4">
      <w:r w:rsidRPr="00384240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A96CBCE" wp14:editId="22BCA724">
                <wp:simplePos x="0" y="0"/>
                <wp:positionH relativeFrom="column">
                  <wp:posOffset>2232232</wp:posOffset>
                </wp:positionH>
                <wp:positionV relativeFrom="paragraph">
                  <wp:posOffset>23662</wp:posOffset>
                </wp:positionV>
                <wp:extent cx="727788" cy="194933"/>
                <wp:effectExtent l="0" t="38100" r="8890" b="21590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727788" cy="194933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E3FF27" id="Straight Arrow Connector 10" o:spid="_x0000_s1026" type="#_x0000_t32" style="position:absolute;margin-left:175.75pt;margin-top:1.85pt;width:57.3pt;height:15.35pt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">
                <v:stroke endarrow="block"/>
              </v:shape>
            </w:pict>
          </mc:Fallback>
        </mc:AlternateContent>
      </w:r>
    </w:p>
    <w:p w14:paraId="277687C1" w14:textId="77777777" w:rsidR="008D0EE4" w:rsidRPr="00384240" w:rsidRDefault="008D0EE4" w:rsidP="008D0EE4"/>
    <w:p w14:paraId="0942C2DF" w14:textId="77777777" w:rsidR="008D0EE4" w:rsidRPr="00384240" w:rsidRDefault="008D0EE4" w:rsidP="008D0EE4">
      <w:r w:rsidRPr="00384240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B0579ED" wp14:editId="464E2910">
                <wp:simplePos x="0" y="0"/>
                <wp:positionH relativeFrom="column">
                  <wp:posOffset>1383342</wp:posOffset>
                </wp:positionH>
                <wp:positionV relativeFrom="paragraph">
                  <wp:posOffset>124436</wp:posOffset>
                </wp:positionV>
                <wp:extent cx="0" cy="342900"/>
                <wp:effectExtent l="63500" t="0" r="38100" b="38100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F6454F" id="Straight Arrow Connector 7" o:spid="_x0000_s1026" type="#_x0000_t32" style="position:absolute;margin-left:108.9pt;margin-top:9.8pt;width:0;height:27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">
                <v:stroke endarrow="block"/>
              </v:shape>
            </w:pict>
          </mc:Fallback>
        </mc:AlternateContent>
      </w:r>
    </w:p>
    <w:p w14:paraId="613A8AA0" w14:textId="77777777" w:rsidR="008D0EE4" w:rsidRPr="00384240" w:rsidRDefault="008D0EE4" w:rsidP="008D0EE4">
      <w:r w:rsidRPr="00384240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F3AB501" wp14:editId="0D2AC354">
                <wp:simplePos x="0" y="0"/>
                <wp:positionH relativeFrom="column">
                  <wp:posOffset>2958465</wp:posOffset>
                </wp:positionH>
                <wp:positionV relativeFrom="paragraph">
                  <wp:posOffset>137614</wp:posOffset>
                </wp:positionV>
                <wp:extent cx="1714500" cy="1759789"/>
                <wp:effectExtent l="0" t="0" r="12700" b="18415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175978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ABEC37" w14:textId="50D5329D" w:rsidR="008D0EE4" w:rsidRPr="00384240" w:rsidRDefault="008D0EE4" w:rsidP="008D0EE4">
                            <w:pPr>
                              <w:pStyle w:val="SemEspaamen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D0EE4">
                              <w:rPr>
                                <w:rFonts w:ascii="Times New Roman" w:hAnsi="Times New Roman" w:cs="Times New Roman"/>
                              </w:rPr>
                              <w:t>Full-</w:t>
                            </w:r>
                            <w:r w:rsidRPr="00384240">
                              <w:rPr>
                                <w:rFonts w:ascii="Times New Roman" w:hAnsi="Times New Roman" w:cs="Times New Roman"/>
                              </w:rPr>
                              <w:t>text articles excluded</w:t>
                            </w:r>
                            <w:r w:rsidRPr="00384240">
                              <w:rPr>
                                <w:rFonts w:ascii="Times New Roman" w:hAnsi="Times New Roman" w:cs="Times New Roman"/>
                              </w:rPr>
                              <w:br/>
                              <w:t>(n = 3</w:t>
                            </w:r>
                            <w:r w:rsidR="001D4D07" w:rsidRPr="00384240">
                              <w:rPr>
                                <w:rFonts w:ascii="Times New Roman" w:hAnsi="Times New Roman" w:cs="Times New Roman"/>
                              </w:rPr>
                              <w:t>88</w:t>
                            </w:r>
                            <w:r w:rsidRPr="00384240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4791EC05" w14:textId="77777777" w:rsidR="008D0EE4" w:rsidRPr="00384240" w:rsidRDefault="008D0EE4" w:rsidP="008D0EE4">
                            <w:pPr>
                              <w:pStyle w:val="SemEspaamen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44186757" w14:textId="1E0389E7" w:rsidR="008D0EE4" w:rsidRPr="00384240" w:rsidRDefault="008D0EE4" w:rsidP="008D0EE4">
                            <w:pPr>
                              <w:pStyle w:val="SemEspaamen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84240">
                              <w:rPr>
                                <w:rFonts w:ascii="Times New Roman" w:hAnsi="Times New Roman" w:cs="Times New Roman"/>
                              </w:rPr>
                              <w:t>2</w:t>
                            </w:r>
                            <w:r w:rsidR="00A033AB" w:rsidRPr="00384240">
                              <w:rPr>
                                <w:rFonts w:ascii="Times New Roman" w:hAnsi="Times New Roman" w:cs="Times New Roman"/>
                              </w:rPr>
                              <w:t>73</w:t>
                            </w:r>
                            <w:r w:rsidRPr="00384240">
                              <w:rPr>
                                <w:rFonts w:ascii="Times New Roman" w:hAnsi="Times New Roman" w:cs="Times New Roman"/>
                              </w:rPr>
                              <w:t xml:space="preserve"> mean age &gt;24</w:t>
                            </w:r>
                          </w:p>
                          <w:p w14:paraId="7741412E" w14:textId="332A942B" w:rsidR="008D0EE4" w:rsidRPr="00384240" w:rsidRDefault="00A033AB" w:rsidP="008D0EE4">
                            <w:pPr>
                              <w:pStyle w:val="SemEspaamen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84240">
                              <w:rPr>
                                <w:rFonts w:ascii="Times New Roman" w:hAnsi="Times New Roman" w:cs="Times New Roman"/>
                              </w:rPr>
                              <w:t>64</w:t>
                            </w:r>
                            <w:r w:rsidR="008D0EE4" w:rsidRPr="00384240">
                              <w:rPr>
                                <w:rFonts w:ascii="Times New Roman" w:hAnsi="Times New Roman" w:cs="Times New Roman"/>
                              </w:rPr>
                              <w:t xml:space="preserve"> no depressed group</w:t>
                            </w:r>
                          </w:p>
                          <w:p w14:paraId="1D6E73FB" w14:textId="08CE26BB" w:rsidR="008D0EE4" w:rsidRPr="00384240" w:rsidRDefault="008D0EE4" w:rsidP="008D0EE4">
                            <w:pPr>
                              <w:pStyle w:val="SemEspaamen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84240">
                              <w:rPr>
                                <w:rFonts w:ascii="Times New Roman" w:hAnsi="Times New Roman" w:cs="Times New Roman"/>
                              </w:rPr>
                              <w:t>2</w:t>
                            </w:r>
                            <w:r w:rsidR="00A033AB" w:rsidRPr="00384240"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  <w:r w:rsidRPr="00384240">
                              <w:rPr>
                                <w:rFonts w:ascii="Times New Roman" w:hAnsi="Times New Roman" w:cs="Times New Roman"/>
                              </w:rPr>
                              <w:t xml:space="preserve"> bipolar depression</w:t>
                            </w:r>
                          </w:p>
                          <w:p w14:paraId="3E7C0567" w14:textId="7DFFAD47" w:rsidR="00A033AB" w:rsidRPr="00384240" w:rsidRDefault="00A033AB" w:rsidP="00A033AB">
                            <w:pPr>
                              <w:pStyle w:val="SemEspaamento"/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384240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>16 no neuroimaging</w:t>
                            </w:r>
                          </w:p>
                          <w:p w14:paraId="316417CF" w14:textId="67B0962B" w:rsidR="008D0EE4" w:rsidRPr="00384240" w:rsidRDefault="00A033AB" w:rsidP="008D0EE4">
                            <w:pPr>
                              <w:pStyle w:val="SemEspaamento"/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384240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>10</w:t>
                            </w:r>
                            <w:r w:rsidR="008D0EE4" w:rsidRPr="00384240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 xml:space="preserve"> mean age &lt;10</w:t>
                            </w:r>
                          </w:p>
                          <w:p w14:paraId="5386B958" w14:textId="7C7DDF56" w:rsidR="008D0EE4" w:rsidRPr="00384240" w:rsidRDefault="00A033AB" w:rsidP="008D0EE4">
                            <w:pPr>
                              <w:pStyle w:val="SemEspaamento"/>
                              <w:jc w:val="center"/>
                              <w:rPr>
                                <w:lang w:val="en"/>
                              </w:rPr>
                            </w:pPr>
                            <w:r w:rsidRPr="00384240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>4</w:t>
                            </w:r>
                            <w:r w:rsidR="008D0EE4" w:rsidRPr="00384240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 xml:space="preserve"> no original data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F3AB501" id="Rectangle 19" o:spid="_x0000_s1030" style="position:absolute;margin-left:232.95pt;margin-top:10.85pt;width:135pt;height:138.5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">
                <v:textbox inset=",7.2pt,,7.2pt">
                  <w:txbxContent>
                    <w:p w14:paraId="7DABEC37" w14:textId="50D5329D" w:rsidR="008D0EE4" w:rsidRPr="00384240" w:rsidRDefault="008D0EE4" w:rsidP="008D0EE4">
                      <w:pPr>
                        <w:pStyle w:val="SemEspaamen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8D0EE4">
                        <w:rPr>
                          <w:rFonts w:ascii="Times New Roman" w:hAnsi="Times New Roman" w:cs="Times New Roman"/>
                        </w:rPr>
                        <w:t>Full-</w:t>
                      </w:r>
                      <w:r w:rsidRPr="00384240">
                        <w:rPr>
                          <w:rFonts w:ascii="Times New Roman" w:hAnsi="Times New Roman" w:cs="Times New Roman"/>
                        </w:rPr>
                        <w:t>text articles excluded</w:t>
                      </w:r>
                      <w:r w:rsidRPr="00384240">
                        <w:rPr>
                          <w:rFonts w:ascii="Times New Roman" w:hAnsi="Times New Roman" w:cs="Times New Roman"/>
                        </w:rPr>
                        <w:br/>
                        <w:t>(n = 3</w:t>
                      </w:r>
                      <w:r w:rsidR="001D4D07" w:rsidRPr="00384240">
                        <w:rPr>
                          <w:rFonts w:ascii="Times New Roman" w:hAnsi="Times New Roman" w:cs="Times New Roman"/>
                        </w:rPr>
                        <w:t>88</w:t>
                      </w:r>
                      <w:r w:rsidRPr="00384240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14:paraId="4791EC05" w14:textId="77777777" w:rsidR="008D0EE4" w:rsidRPr="00384240" w:rsidRDefault="008D0EE4" w:rsidP="008D0EE4">
                      <w:pPr>
                        <w:pStyle w:val="SemEspaamen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44186757" w14:textId="1E0389E7" w:rsidR="008D0EE4" w:rsidRPr="00384240" w:rsidRDefault="008D0EE4" w:rsidP="008D0EE4">
                      <w:pPr>
                        <w:pStyle w:val="SemEspaamen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384240">
                        <w:rPr>
                          <w:rFonts w:ascii="Times New Roman" w:hAnsi="Times New Roman" w:cs="Times New Roman"/>
                        </w:rPr>
                        <w:t>2</w:t>
                      </w:r>
                      <w:r w:rsidR="00A033AB" w:rsidRPr="00384240">
                        <w:rPr>
                          <w:rFonts w:ascii="Times New Roman" w:hAnsi="Times New Roman" w:cs="Times New Roman"/>
                        </w:rPr>
                        <w:t>73</w:t>
                      </w:r>
                      <w:r w:rsidRPr="00384240">
                        <w:rPr>
                          <w:rFonts w:ascii="Times New Roman" w:hAnsi="Times New Roman" w:cs="Times New Roman"/>
                        </w:rPr>
                        <w:t xml:space="preserve"> mean age &gt;24</w:t>
                      </w:r>
                    </w:p>
                    <w:p w14:paraId="7741412E" w14:textId="332A942B" w:rsidR="008D0EE4" w:rsidRPr="00384240" w:rsidRDefault="00A033AB" w:rsidP="008D0EE4">
                      <w:pPr>
                        <w:pStyle w:val="SemEspaamen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384240">
                        <w:rPr>
                          <w:rFonts w:ascii="Times New Roman" w:hAnsi="Times New Roman" w:cs="Times New Roman"/>
                        </w:rPr>
                        <w:t>64</w:t>
                      </w:r>
                      <w:r w:rsidR="008D0EE4" w:rsidRPr="00384240">
                        <w:rPr>
                          <w:rFonts w:ascii="Times New Roman" w:hAnsi="Times New Roman" w:cs="Times New Roman"/>
                        </w:rPr>
                        <w:t xml:space="preserve"> no depressed group</w:t>
                      </w:r>
                    </w:p>
                    <w:p w14:paraId="1D6E73FB" w14:textId="08CE26BB" w:rsidR="008D0EE4" w:rsidRPr="00384240" w:rsidRDefault="008D0EE4" w:rsidP="008D0EE4">
                      <w:pPr>
                        <w:pStyle w:val="SemEspaamen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384240">
                        <w:rPr>
                          <w:rFonts w:ascii="Times New Roman" w:hAnsi="Times New Roman" w:cs="Times New Roman"/>
                        </w:rPr>
                        <w:t>2</w:t>
                      </w:r>
                      <w:r w:rsidR="00A033AB" w:rsidRPr="00384240">
                        <w:rPr>
                          <w:rFonts w:ascii="Times New Roman" w:hAnsi="Times New Roman" w:cs="Times New Roman"/>
                        </w:rPr>
                        <w:t>1</w:t>
                      </w:r>
                      <w:r w:rsidRPr="00384240">
                        <w:rPr>
                          <w:rFonts w:ascii="Times New Roman" w:hAnsi="Times New Roman" w:cs="Times New Roman"/>
                        </w:rPr>
                        <w:t xml:space="preserve"> bipolar depression</w:t>
                      </w:r>
                    </w:p>
                    <w:p w14:paraId="3E7C0567" w14:textId="7DFFAD47" w:rsidR="00A033AB" w:rsidRPr="00384240" w:rsidRDefault="00A033AB" w:rsidP="00A033AB">
                      <w:pPr>
                        <w:pStyle w:val="SemEspaamento"/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384240">
                        <w:rPr>
                          <w:rFonts w:ascii="Times New Roman" w:hAnsi="Times New Roman" w:cs="Times New Roman"/>
                          <w:lang w:val="en"/>
                        </w:rPr>
                        <w:t>16 no neuroimaging</w:t>
                      </w:r>
                    </w:p>
                    <w:p w14:paraId="316417CF" w14:textId="67B0962B" w:rsidR="008D0EE4" w:rsidRPr="00384240" w:rsidRDefault="00A033AB" w:rsidP="008D0EE4">
                      <w:pPr>
                        <w:pStyle w:val="SemEspaamento"/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384240">
                        <w:rPr>
                          <w:rFonts w:ascii="Times New Roman" w:hAnsi="Times New Roman" w:cs="Times New Roman"/>
                          <w:lang w:val="en"/>
                        </w:rPr>
                        <w:t>10</w:t>
                      </w:r>
                      <w:r w:rsidR="008D0EE4" w:rsidRPr="00384240">
                        <w:rPr>
                          <w:rFonts w:ascii="Times New Roman" w:hAnsi="Times New Roman" w:cs="Times New Roman"/>
                          <w:lang w:val="en"/>
                        </w:rPr>
                        <w:t xml:space="preserve"> mean age &lt;10</w:t>
                      </w:r>
                    </w:p>
                    <w:p w14:paraId="5386B958" w14:textId="7C7DDF56" w:rsidR="008D0EE4" w:rsidRPr="00384240" w:rsidRDefault="00A033AB" w:rsidP="008D0EE4">
                      <w:pPr>
                        <w:pStyle w:val="SemEspaamento"/>
                        <w:jc w:val="center"/>
                        <w:rPr>
                          <w:lang w:val="en"/>
                        </w:rPr>
                      </w:pPr>
                      <w:r w:rsidRPr="00384240">
                        <w:rPr>
                          <w:rFonts w:ascii="Times New Roman" w:hAnsi="Times New Roman" w:cs="Times New Roman"/>
                          <w:lang w:val="en"/>
                        </w:rPr>
                        <w:t>4</w:t>
                      </w:r>
                      <w:r w:rsidR="008D0EE4" w:rsidRPr="00384240">
                        <w:rPr>
                          <w:rFonts w:ascii="Times New Roman" w:hAnsi="Times New Roman" w:cs="Times New Roman"/>
                          <w:lang w:val="en"/>
                        </w:rPr>
                        <w:t xml:space="preserve"> no original data</w:t>
                      </w:r>
                    </w:p>
                  </w:txbxContent>
                </v:textbox>
              </v:rect>
            </w:pict>
          </mc:Fallback>
        </mc:AlternateContent>
      </w:r>
    </w:p>
    <w:p w14:paraId="1DE4FD02" w14:textId="77777777" w:rsidR="008D0EE4" w:rsidRPr="00384240" w:rsidRDefault="008D0EE4" w:rsidP="008D0EE4">
      <w:r w:rsidRPr="00384240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0CC6480" wp14:editId="3195ED60">
                <wp:simplePos x="0" y="0"/>
                <wp:positionH relativeFrom="column">
                  <wp:posOffset>526211</wp:posOffset>
                </wp:positionH>
                <wp:positionV relativeFrom="paragraph">
                  <wp:posOffset>88756</wp:posOffset>
                </wp:positionV>
                <wp:extent cx="1714500" cy="720090"/>
                <wp:effectExtent l="0" t="0" r="12700" b="16510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200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724D68" w14:textId="03EDDFC8" w:rsidR="008D0EE4" w:rsidRPr="008D0EE4" w:rsidRDefault="008D0EE4" w:rsidP="008D0EE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8D0EE4">
                              <w:rPr>
                                <w:rFonts w:ascii="Times New Roman" w:hAnsi="Times New Roman" w:cs="Times New Roman"/>
                              </w:rPr>
                              <w:t xml:space="preserve">Full-text articles </w:t>
                            </w:r>
                            <w:r w:rsidRPr="00384240">
                              <w:rPr>
                                <w:rFonts w:ascii="Times New Roman" w:hAnsi="Times New Roman" w:cs="Times New Roman"/>
                              </w:rPr>
                              <w:t>assessed for eligibility</w:t>
                            </w:r>
                            <w:r w:rsidRPr="00384240">
                              <w:rPr>
                                <w:rFonts w:ascii="Times New Roman" w:hAnsi="Times New Roman" w:cs="Times New Roman"/>
                              </w:rPr>
                              <w:br/>
                              <w:t xml:space="preserve">(n = </w:t>
                            </w:r>
                            <w:r w:rsidR="001D4D07" w:rsidRPr="00384240">
                              <w:rPr>
                                <w:rFonts w:ascii="Times New Roman" w:hAnsi="Times New Roman" w:cs="Times New Roman"/>
                              </w:rPr>
                              <w:t>536</w:t>
                            </w:r>
                            <w:r w:rsidRPr="00384240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0CC6480" id="Rectangle 11" o:spid="_x0000_s1031" style="position:absolute;margin-left:41.45pt;margin-top:7pt;width:135pt;height:56.7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">
                <v:textbox inset=",7.2pt,,7.2pt">
                  <w:txbxContent>
                    <w:p w14:paraId="67724D68" w14:textId="03EDDFC8" w:rsidR="008D0EE4" w:rsidRPr="008D0EE4" w:rsidRDefault="008D0EE4" w:rsidP="008D0EE4">
                      <w:pPr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8D0EE4">
                        <w:rPr>
                          <w:rFonts w:ascii="Times New Roman" w:hAnsi="Times New Roman" w:cs="Times New Roman"/>
                        </w:rPr>
                        <w:t xml:space="preserve">Full-text articles </w:t>
                      </w:r>
                      <w:r w:rsidRPr="00384240">
                        <w:rPr>
                          <w:rFonts w:ascii="Times New Roman" w:hAnsi="Times New Roman" w:cs="Times New Roman"/>
                        </w:rPr>
                        <w:t>assessed for eligibility</w:t>
                      </w:r>
                      <w:r w:rsidRPr="00384240">
                        <w:rPr>
                          <w:rFonts w:ascii="Times New Roman" w:hAnsi="Times New Roman" w:cs="Times New Roman"/>
                        </w:rPr>
                        <w:br/>
                        <w:t xml:space="preserve">(n = </w:t>
                      </w:r>
                      <w:r w:rsidR="001D4D07" w:rsidRPr="00384240">
                        <w:rPr>
                          <w:rFonts w:ascii="Times New Roman" w:hAnsi="Times New Roman" w:cs="Times New Roman"/>
                        </w:rPr>
                        <w:t>536</w:t>
                      </w:r>
                      <w:r w:rsidRPr="00384240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4CB0A3E" w14:textId="77777777" w:rsidR="008D0EE4" w:rsidRPr="00384240" w:rsidRDefault="008D0EE4" w:rsidP="008D0EE4"/>
    <w:p w14:paraId="2C54E888" w14:textId="77777777" w:rsidR="008D0EE4" w:rsidRPr="00384240" w:rsidRDefault="008D0EE4" w:rsidP="008D0EE4">
      <w:r w:rsidRPr="00384240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73B9E4D" wp14:editId="307A706F">
                <wp:simplePos x="0" y="0"/>
                <wp:positionH relativeFrom="column">
                  <wp:posOffset>2242868</wp:posOffset>
                </wp:positionH>
                <wp:positionV relativeFrom="paragraph">
                  <wp:posOffset>61703</wp:posOffset>
                </wp:positionV>
                <wp:extent cx="713105" cy="436245"/>
                <wp:effectExtent l="0" t="0" r="36195" b="33655"/>
                <wp:wrapNone/>
                <wp:docPr id="18" name="Straight Arrow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13105" cy="4362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A1CDC8" id="Straight Arrow Connector 18" o:spid="_x0000_s1026" type="#_x0000_t32" style="position:absolute;margin-left:176.6pt;margin-top:4.85pt;width:56.15pt;height:34.3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">
                <v:stroke endarrow="block"/>
              </v:shape>
            </w:pict>
          </mc:Fallback>
        </mc:AlternateContent>
      </w:r>
    </w:p>
    <w:p w14:paraId="5069748F" w14:textId="77777777" w:rsidR="008D0EE4" w:rsidRPr="00384240" w:rsidRDefault="008D0EE4" w:rsidP="008D0EE4"/>
    <w:p w14:paraId="78A972E7" w14:textId="77777777" w:rsidR="008D0EE4" w:rsidRPr="00384240" w:rsidRDefault="008D0EE4" w:rsidP="008D0EE4">
      <w:r w:rsidRPr="00384240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0103D35" wp14:editId="59E09A7B">
                <wp:simplePos x="0" y="0"/>
                <wp:positionH relativeFrom="column">
                  <wp:posOffset>1383342</wp:posOffset>
                </wp:positionH>
                <wp:positionV relativeFrom="paragraph">
                  <wp:posOffset>34649</wp:posOffset>
                </wp:positionV>
                <wp:extent cx="0" cy="342900"/>
                <wp:effectExtent l="63500" t="0" r="38100" b="38100"/>
                <wp:wrapNone/>
                <wp:docPr id="1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B357D2E" id="Straight Arrow Connector 12" o:spid="_x0000_s1026" type="#_x0000_t32" style="position:absolute;margin-left:108.9pt;margin-top:2.75pt;width:0;height:27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">
                <v:stroke endarrow="block"/>
              </v:shape>
            </w:pict>
          </mc:Fallback>
        </mc:AlternateContent>
      </w:r>
    </w:p>
    <w:p w14:paraId="17AA09C6" w14:textId="7B871D85" w:rsidR="008D0EE4" w:rsidRPr="00384240" w:rsidRDefault="008D0EE4" w:rsidP="008D0EE4"/>
    <w:p w14:paraId="71459C29" w14:textId="1A424614" w:rsidR="008D0EE4" w:rsidRPr="00384240" w:rsidRDefault="008D0EE4" w:rsidP="008D0EE4">
      <w:r w:rsidRPr="00384240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460D034" wp14:editId="66A492C4">
                <wp:simplePos x="0" y="0"/>
                <wp:positionH relativeFrom="column">
                  <wp:posOffset>534838</wp:posOffset>
                </wp:positionH>
                <wp:positionV relativeFrom="paragraph">
                  <wp:posOffset>7596</wp:posOffset>
                </wp:positionV>
                <wp:extent cx="1714500" cy="720090"/>
                <wp:effectExtent l="0" t="0" r="12700" b="1651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200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CC07EE" w14:textId="0CDDC711" w:rsidR="008D0EE4" w:rsidRPr="00384240" w:rsidRDefault="008D0EE4" w:rsidP="008D0EE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384240">
                              <w:rPr>
                                <w:rFonts w:ascii="Times New Roman" w:hAnsi="Times New Roman" w:cs="Times New Roman"/>
                              </w:rPr>
                              <w:t>Studies included in qualitative synthesis</w:t>
                            </w:r>
                            <w:r w:rsidRPr="00384240">
                              <w:rPr>
                                <w:rFonts w:ascii="Times New Roman" w:hAnsi="Times New Roman" w:cs="Times New Roman"/>
                              </w:rPr>
                              <w:br/>
                              <w:t>(n = 1</w:t>
                            </w:r>
                            <w:r w:rsidR="001D4D07" w:rsidRPr="00384240">
                              <w:rPr>
                                <w:rFonts w:ascii="Times New Roman" w:hAnsi="Times New Roman" w:cs="Times New Roman"/>
                              </w:rPr>
                              <w:t>4</w:t>
                            </w:r>
                            <w:r w:rsidRPr="00384240">
                              <w:rPr>
                                <w:rFonts w:ascii="Times New Roman" w:hAnsi="Times New Roman" w:cs="Times New Roman"/>
                              </w:rPr>
                              <w:t>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460D034" id="Rectangle 13" o:spid="_x0000_s1032" style="position:absolute;margin-left:42.1pt;margin-top:.6pt;width:135pt;height:56.7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">
                <v:textbox inset=",7.2pt,,7.2pt">
                  <w:txbxContent>
                    <w:p w14:paraId="3ECC07EE" w14:textId="0CDDC711" w:rsidR="008D0EE4" w:rsidRPr="00384240" w:rsidRDefault="008D0EE4" w:rsidP="008D0EE4">
                      <w:pPr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384240">
                        <w:rPr>
                          <w:rFonts w:ascii="Times New Roman" w:hAnsi="Times New Roman" w:cs="Times New Roman"/>
                        </w:rPr>
                        <w:t>Studies included in qualitative synthesis</w:t>
                      </w:r>
                      <w:r w:rsidRPr="00384240">
                        <w:rPr>
                          <w:rFonts w:ascii="Times New Roman" w:hAnsi="Times New Roman" w:cs="Times New Roman"/>
                        </w:rPr>
                        <w:br/>
                        <w:t>(n = 1</w:t>
                      </w:r>
                      <w:r w:rsidR="001D4D07" w:rsidRPr="00384240">
                        <w:rPr>
                          <w:rFonts w:ascii="Times New Roman" w:hAnsi="Times New Roman" w:cs="Times New Roman"/>
                        </w:rPr>
                        <w:t>4</w:t>
                      </w:r>
                      <w:r w:rsidRPr="00384240">
                        <w:rPr>
                          <w:rFonts w:ascii="Times New Roman" w:hAnsi="Times New Roman" w:cs="Times New Roman"/>
                        </w:rPr>
                        <w:t>8)</w:t>
                      </w:r>
                    </w:p>
                  </w:txbxContent>
                </v:textbox>
              </v:rect>
            </w:pict>
          </mc:Fallback>
        </mc:AlternateContent>
      </w:r>
    </w:p>
    <w:p w14:paraId="1684C9AF" w14:textId="3B53C3B4" w:rsidR="008D0EE4" w:rsidRPr="00384240" w:rsidRDefault="008D0EE4" w:rsidP="008D0EE4"/>
    <w:p w14:paraId="7F39EA8E" w14:textId="77777777" w:rsidR="008D0EE4" w:rsidRPr="00384240" w:rsidRDefault="008D0EE4" w:rsidP="008D0EE4"/>
    <w:p w14:paraId="6BE83B53" w14:textId="77777777" w:rsidR="008D0EE4" w:rsidRPr="00384240" w:rsidRDefault="008D0EE4" w:rsidP="008D0EE4"/>
    <w:p w14:paraId="4738D52A" w14:textId="77777777" w:rsidR="008D0EE4" w:rsidRPr="00384240" w:rsidRDefault="008D0EE4" w:rsidP="008D0EE4"/>
    <w:p w14:paraId="6A568964" w14:textId="77777777" w:rsidR="008D0EE4" w:rsidRDefault="008D0EE4" w:rsidP="008D0EE4"/>
    <w:p w14:paraId="1208291B" w14:textId="77777777" w:rsidR="00E26052" w:rsidRDefault="00E26052"/>
    <w:sectPr w:rsidR="00E2605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7B44CB"/>
    <w:multiLevelType w:val="hybridMultilevel"/>
    <w:tmpl w:val="03DEDD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EE4"/>
    <w:rsid w:val="001869DC"/>
    <w:rsid w:val="001D4D07"/>
    <w:rsid w:val="00384240"/>
    <w:rsid w:val="004538A5"/>
    <w:rsid w:val="006A23F0"/>
    <w:rsid w:val="008D0EE4"/>
    <w:rsid w:val="00A033AB"/>
    <w:rsid w:val="00AD40B7"/>
    <w:rsid w:val="00E26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5114E6"/>
  <w15:chartTrackingRefBased/>
  <w15:docId w15:val="{D9464EE3-EFF8-4DAE-B9FF-7552136C2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EE4"/>
    <w:pPr>
      <w:spacing w:after="0" w:line="240" w:lineRule="auto"/>
    </w:pPr>
    <w:rPr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8D0EE4"/>
    <w:pPr>
      <w:ind w:left="720"/>
      <w:contextualSpacing/>
    </w:pPr>
  </w:style>
  <w:style w:type="paragraph" w:styleId="SemEspaamento">
    <w:name w:val="No Spacing"/>
    <w:uiPriority w:val="1"/>
    <w:qFormat/>
    <w:rsid w:val="008D0EE4"/>
    <w:pPr>
      <w:spacing w:after="0" w:line="240" w:lineRule="auto"/>
    </w:pPr>
    <w:rPr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D4D07"/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D4D07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</Words>
  <Characters>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sor</dc:creator>
  <cp:keywords/>
  <dc:description/>
  <cp:lastModifiedBy>Christian Kieling</cp:lastModifiedBy>
  <cp:revision>3</cp:revision>
  <dcterms:created xsi:type="dcterms:W3CDTF">2020-11-25T18:54:00Z</dcterms:created>
  <dcterms:modified xsi:type="dcterms:W3CDTF">2021-02-17T13:53:00Z</dcterms:modified>
</cp:coreProperties>
</file>